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63"/>
        <w:gridCol w:w="3024"/>
        <w:gridCol w:w="2705"/>
        <w:gridCol w:w="1987"/>
      </w:tblGrid>
      <w:tr w:rsidR="007E0473" w:rsidRPr="008B5EFA" w14:paraId="23437D70" w14:textId="77777777" w:rsidTr="003F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8" w:type="dxa"/>
            <w:gridSpan w:val="4"/>
            <w:tcBorders>
              <w:bottom w:val="single" w:sz="4" w:space="0" w:color="auto"/>
            </w:tcBorders>
            <w:vAlign w:val="center"/>
          </w:tcPr>
          <w:p w14:paraId="3DFF0EC3" w14:textId="0713A5A6" w:rsidR="007E0473" w:rsidRPr="008B5EFA" w:rsidRDefault="001F1FC5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S2 </w:t>
            </w:r>
            <w:r w:rsidR="007E0473" w:rsidRPr="008B5EFA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 w:rsidR="00122CE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E0473"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7E0473" w:rsidRPr="008B5EFA">
              <w:rPr>
                <w:rFonts w:ascii="Times New Roman" w:hAnsi="Times New Roman" w:cs="Times New Roman"/>
                <w:sz w:val="22"/>
                <w:szCs w:val="22"/>
              </w:rPr>
              <w:t>Blood pressure measurement details</w:t>
            </w:r>
          </w:p>
          <w:p w14:paraId="7CE61F16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 w:rsidR="007E0473" w:rsidRPr="008B5EFA" w14:paraId="092ED024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001A2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untry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B9CCA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easurement device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AAB73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umber of measurem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05237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Interval between measurements</w:t>
            </w:r>
          </w:p>
        </w:tc>
      </w:tr>
      <w:tr w:rsidR="007E0473" w:rsidRPr="008B5EFA" w14:paraId="30951264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DA914D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ger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6B0517C7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D6E2135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FCC818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7E0473" w:rsidRPr="008B5EFA" w14:paraId="5F8E12BD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EF5FB7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zerbaij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737E412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635524A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A2D338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7E0473" w:rsidRPr="008B5EFA" w14:paraId="367C43F3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71BF30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ngladesh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6EC08F2B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Boso-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 Control (universal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cuff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6C4152B0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0E23B3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6C941B62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8478469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laru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AAFA6C1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4F9D288F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29C5BF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1CCC0ED5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E9E2A6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ni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5A8DC76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A1E72C1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2558C9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02FCE2A0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61C5F0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hut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0F369BE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Control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252C8AE5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D94A1C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2B11C470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A8ECE6B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otswan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391C4DB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A39B1D7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686C5B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7E0473" w:rsidRPr="008B5EFA" w14:paraId="670620E5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A9CD62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urkina Faso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04391A7F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Omron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 Digital Monitor HEM­705CP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DBA3136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FEAB81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10 minutes</w:t>
            </w:r>
          </w:p>
        </w:tc>
      </w:tr>
      <w:tr w:rsidR="007E0473" w:rsidRPr="008B5EFA" w14:paraId="21F8C8EB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EA52AA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mbod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D720087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ISSEI Digital Blood Pressure Monitor (Model DS-500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98AFA6F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B6416D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7E0473" w:rsidRPr="008B5EFA" w14:paraId="3787E9B3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09AB7EE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ile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A8EC335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Monitor HEM­742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61E3A65D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72287B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minutes</w:t>
            </w:r>
          </w:p>
        </w:tc>
      </w:tr>
      <w:tr w:rsidR="007E0473" w:rsidRPr="008B5EFA" w14:paraId="660381FE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9621C48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moro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3E3DB3B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Digital upper arm meter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75E67EA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C52AB0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-10 minutes</w:t>
            </w:r>
          </w:p>
        </w:tc>
      </w:tr>
      <w:tr w:rsidR="007E0473" w:rsidRPr="008B5EFA" w14:paraId="7EE84169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9EE83B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sta Ric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E3FFC0B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Digital upper arm meter (Welch Allyn and Omron, models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7B51F50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with a third measurement if the first two differed by &gt;10 mmH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7F40DC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 minutes</w:t>
            </w:r>
          </w:p>
        </w:tc>
      </w:tr>
      <w:tr w:rsidR="007E0473" w:rsidRPr="008B5EFA" w14:paraId="44C4FA9A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226556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cuador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5966863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Digital upper arm meter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62F7722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with a third measurement if the first two differed by &gt;5 mmH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FA0CAB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 minutes</w:t>
            </w:r>
          </w:p>
        </w:tc>
      </w:tr>
      <w:tr w:rsidR="007E0473" w:rsidRPr="008B5EFA" w14:paraId="2D9C92D1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54D8CD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ritre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E0DF3FB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7 Digital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855D745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with a third measurement if the first two differed by &gt;10 mmH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307246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7E0473" w:rsidRPr="008B5EFA" w14:paraId="3FA583E4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B915EB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swatini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98AC8D6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PC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C47AC3C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A74241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-5 minutes</w:t>
            </w:r>
          </w:p>
        </w:tc>
      </w:tr>
      <w:tr w:rsidR="007E0473" w:rsidRPr="008B5EFA" w14:paraId="322272BF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3E2E619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org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2A228A4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1FE1A6E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48DBBC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78AE45A6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6C2532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uyan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8DBBF0A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13CAE3D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F51832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7E0473" w:rsidRPr="008B5EFA" w14:paraId="13E58A42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B2EB83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B01E451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Rossmax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AW150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2A0EE91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ECDCF5" w14:textId="7777777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10 minutes</w:t>
            </w:r>
          </w:p>
        </w:tc>
      </w:tr>
      <w:tr w:rsidR="007E0473" w:rsidRPr="008B5EFA" w14:paraId="22CFF13A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F5C4FD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ones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A9314E5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Monitor HEM­7203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795801D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60BA18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First measurement taken at beginning of interview, subsequent two taken </w:t>
            </w:r>
            <w:proofErr w:type="gram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during the course of</w:t>
            </w:r>
            <w:proofErr w:type="gram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the interview</w:t>
            </w:r>
          </w:p>
        </w:tc>
      </w:tr>
      <w:tr w:rsidR="007E0473" w:rsidRPr="008B5EFA" w14:paraId="4C6BC387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6614FD" w14:textId="4FC7EA53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21" w:type="dxa"/>
            <w:shd w:val="clear" w:color="auto" w:fill="auto"/>
            <w:vAlign w:val="center"/>
          </w:tcPr>
          <w:p w14:paraId="4D3FFC5C" w14:textId="43755835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2AC13615" w14:textId="07C5C2DF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144833E" w14:textId="48D1A1C7" w:rsidR="007E0473" w:rsidRPr="008B5EFA" w:rsidRDefault="007E0473" w:rsidP="00A3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0473" w:rsidRPr="008B5EFA" w14:paraId="047412C7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D39025C" w14:textId="77777777" w:rsidR="007E0473" w:rsidRPr="008B5EFA" w:rsidRDefault="007E0473" w:rsidP="00A30A2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r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6F1C67F9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eurer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medical, type: BM 20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2FCDB285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4663EC" w14:textId="77777777" w:rsidR="007E0473" w:rsidRPr="008B5EFA" w:rsidRDefault="007E0473" w:rsidP="00A3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 minutes</w:t>
            </w:r>
          </w:p>
        </w:tc>
      </w:tr>
      <w:tr w:rsidR="003F44C1" w:rsidRPr="008B5EFA" w14:paraId="25A4ECC6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80DCF0" w14:textId="6EF2F506" w:rsidR="00FC2671" w:rsidRPr="008B5EFA" w:rsidRDefault="00FC2671" w:rsidP="00FC26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raq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2EA8A859" w14:textId="79AED5B2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anual mercury sphygmomanomete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74F2AE9" w14:textId="43490ADF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2DF88C" w14:textId="6432D491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5F00D27E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5E7A0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eny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257CBF41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2 Digital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DC1F07D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33B703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-5 minutes</w:t>
            </w:r>
          </w:p>
        </w:tc>
      </w:tr>
      <w:tr w:rsidR="00FC2671" w:rsidRPr="008B5EFA" w14:paraId="15FEAE27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D9814E6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yrgyzst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0E668F54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F953FD8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BEE907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06F512B1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6BC457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ao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F5823F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3684C7E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4B331F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04E813A8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DACF65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bano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F5306EC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6 comfort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4F3D4C2D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A02CEA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5B960930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646D73E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sotho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6BC3CBD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3W Digital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2E7308FC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2C7BCC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10 minutes</w:t>
            </w:r>
          </w:p>
        </w:tc>
      </w:tr>
      <w:tr w:rsidR="00FC2671" w:rsidRPr="008B5EFA" w14:paraId="609B6B4B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EB6C9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iber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3B21494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1CC5A4A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B0B1A2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1BC70114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AF56EF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Marshall Islands 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BA6F254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EAB62BF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F8183E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1CDD2AC8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C812E2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xico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2D4C930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</w:t>
            </w:r>
            <w:r w:rsidRPr="008B5EFA" w:rsidDel="00504B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8371EA9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A02CA2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76B64E93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BEEBBB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ldov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666642A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11D6337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742B8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FC2671" w:rsidRPr="008B5EFA" w14:paraId="40BDBC21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F1659F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ngol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29D4674B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5 Digital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48B7C9D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38811C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FC2671" w:rsidRPr="008B5EFA" w14:paraId="000E53D4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E7173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rocco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172F2B9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Spengler ES 60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1D67733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A7D11E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18C29985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89089A5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yanmar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BFD539C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-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07D6B41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885F73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-5 minutes</w:t>
            </w:r>
          </w:p>
        </w:tc>
      </w:tr>
      <w:tr w:rsidR="00FC2671" w:rsidRPr="008B5EFA" w14:paraId="7599EE9E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8840FB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mib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231C9D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Life Source Digital</w:t>
            </w:r>
          </w:p>
          <w:p w14:paraId="1B18B28B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onitor Model UA-767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D8640E3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73F56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695F9979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6415D1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epal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3A5B47C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</w:t>
            </w:r>
            <w:r w:rsidRPr="008B5EFA" w:rsidDel="00504B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709F6C7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4D0258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FC2671" w:rsidRPr="008B5EFA" w14:paraId="11B74978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16A8CB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omania 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D565142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fr-SN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fr-SN"/>
              </w:rPr>
              <w:t>Automatic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fr-SN"/>
              </w:rPr>
              <w:t xml:space="preserve">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fr-SN"/>
              </w:rPr>
              <w:t>Device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fr-SN"/>
              </w:rPr>
              <w:t>, A&amp;D UA 95 Plus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3781ED4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437A4B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1 minute</w:t>
            </w:r>
          </w:p>
        </w:tc>
      </w:tr>
      <w:tr w:rsidR="00FC2671" w:rsidRPr="008B5EFA" w14:paraId="3A088E45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576A37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wand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C9288A9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4 Digital Automatic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C919C93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30A3CB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-3 minutes</w:t>
            </w:r>
          </w:p>
        </w:tc>
      </w:tr>
      <w:tr w:rsidR="003F44C1" w:rsidRPr="008B5EFA" w14:paraId="43358BAF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46B9A4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amo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54CBAD8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Automatic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BA8CA7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with a third measurement if the first two differed by &gt;10 mmH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6BCA1C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FC2671" w:rsidRPr="008B5EFA" w14:paraId="3D042BE2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83C879F" w14:textId="062C9B24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ão Tomé and Principe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52BD0CD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Unable to identify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CF633FF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Unable to identif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358A37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Unable to identify</w:t>
            </w:r>
          </w:p>
        </w:tc>
      </w:tr>
      <w:tr w:rsidR="003F44C1" w:rsidRPr="008B5EFA" w14:paraId="7930D7A2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145703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ychelle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B5B0D17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3 Digital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6F1226FC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6E86A9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nce upon arrival, three times during the interview, and once before leaving</w:t>
            </w:r>
          </w:p>
        </w:tc>
      </w:tr>
      <w:tr w:rsidR="003F44C1" w:rsidRPr="008B5EFA" w14:paraId="588045BF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42D86D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olomon Island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675C6D6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4 Digital Automatic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F59AF2C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A203FF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-3 minutes</w:t>
            </w:r>
          </w:p>
        </w:tc>
      </w:tr>
      <w:tr w:rsidR="003F44C1" w:rsidRPr="008B5EFA" w14:paraId="7C992D4F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F18478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ri Lank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5F73B5A6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50C9B23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A874E3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3F44C1" w:rsidRPr="008B5EFA" w14:paraId="52EF8B15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B6C31D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d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20C13F4E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0A65546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223245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3F44C1" w:rsidRPr="008B5EFA" w14:paraId="0384193D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B794F2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t. Vincent and the Grenadines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FD9EC77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Monitor M4 - I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6651884A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E670D9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 minutes</w:t>
            </w:r>
          </w:p>
        </w:tc>
      </w:tr>
      <w:tr w:rsidR="003F44C1" w:rsidRPr="008B5EFA" w14:paraId="7F41F32B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06AD3A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jikistan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2B30626A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A3C35E6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ECBE00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3F44C1" w:rsidRPr="008B5EFA" w14:paraId="49D8A87B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01AAB7D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nzan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3A319F6B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</w:t>
            </w:r>
            <w:r w:rsidRPr="008B5EFA" w:rsidDel="00504B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CBDB0E0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37558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3F44C1" w:rsidRPr="008B5EFA" w14:paraId="6CC194E0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C4565F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mor-Leste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62322C43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</w:t>
            </w:r>
            <w:r w:rsidRPr="008B5EFA" w:rsidDel="00504B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9D8F78F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9DEE08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 minutes</w:t>
            </w:r>
          </w:p>
        </w:tc>
      </w:tr>
      <w:tr w:rsidR="003F44C1" w:rsidRPr="008B5EFA" w14:paraId="76038342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794BC3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go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D5C5162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digital upper arm meter</w:t>
            </w:r>
            <w:r w:rsidRPr="008B5EFA" w:rsidDel="00504B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9AAD266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567CEE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 minutes</w:t>
            </w:r>
          </w:p>
        </w:tc>
      </w:tr>
      <w:tr w:rsidR="003F44C1" w:rsidRPr="008B5EFA" w14:paraId="1A5C075E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FDB613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uvalu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13EC1FB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Unable to identify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FA4942D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D53B99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Unable to identify</w:t>
            </w:r>
          </w:p>
        </w:tc>
      </w:tr>
      <w:tr w:rsidR="003F44C1" w:rsidRPr="008B5EFA" w14:paraId="4B3D85BE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793701F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gand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4E41405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edicus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Uno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84DEC5F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71DD25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-5 minutes</w:t>
            </w:r>
          </w:p>
        </w:tc>
      </w:tr>
      <w:tr w:rsidR="003F44C1" w:rsidRPr="008B5EFA" w14:paraId="4EE16FEF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30179B6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nuatu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1AA741EA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4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D987F28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52F081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2-3 minutes</w:t>
            </w:r>
          </w:p>
        </w:tc>
      </w:tr>
      <w:tr w:rsidR="003F44C1" w:rsidRPr="008B5EFA" w14:paraId="0A65C580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901365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etnam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6744CEEC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Boso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</w:rPr>
              <w:t xml:space="preserve"> Device (model not specified)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5C32DA4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BADAB9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</w:tr>
      <w:tr w:rsidR="003F44C1" w:rsidRPr="008B5EFA" w14:paraId="551F0C50" w14:textId="77777777" w:rsidTr="0008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566E40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Zambia</w:t>
            </w:r>
          </w:p>
        </w:tc>
        <w:tc>
          <w:tcPr>
            <w:tcW w:w="3021" w:type="dxa"/>
            <w:shd w:val="clear" w:color="auto" w:fill="auto"/>
            <w:vAlign w:val="center"/>
          </w:tcPr>
          <w:p w14:paraId="77D09AA3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Automated Blood Pressure Monitor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8C95621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F9EDA7" w14:textId="77777777" w:rsidR="00FC2671" w:rsidRPr="008B5EFA" w:rsidRDefault="00FC2671" w:rsidP="00FC2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-5 minutes</w:t>
            </w:r>
          </w:p>
        </w:tc>
      </w:tr>
      <w:tr w:rsidR="003F44C1" w:rsidRPr="008B5EFA" w14:paraId="0C25B29D" w14:textId="77777777" w:rsidTr="00080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84197" w14:textId="77777777" w:rsidR="00FC2671" w:rsidRPr="008B5EFA" w:rsidRDefault="00FC2671" w:rsidP="00FC267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Zanzibar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9003E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Omron M2 Digital Monitor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B21D2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D19DB" w14:textId="77777777" w:rsidR="00FC2671" w:rsidRPr="008B5EFA" w:rsidRDefault="00FC2671" w:rsidP="00FC2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5 minutes</w:t>
            </w:r>
          </w:p>
        </w:tc>
      </w:tr>
    </w:tbl>
    <w:p w14:paraId="61B1102D" w14:textId="36FD2965" w:rsidR="000E243D" w:rsidRPr="008B5EFA" w:rsidRDefault="000E243D" w:rsidP="00F70073">
      <w:pPr>
        <w:rPr>
          <w:rFonts w:ascii="Times New Roman" w:hAnsi="Times New Roman" w:cs="Times New Roman"/>
        </w:rPr>
      </w:pPr>
    </w:p>
    <w:sectPr w:rsidR="000E243D" w:rsidRPr="008B5EFA" w:rsidSect="00F35C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0270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2840</Characters>
  <Application>Microsoft Office Word</Application>
  <DocSecurity>0</DocSecurity>
  <Lines>269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7:00Z</dcterms:created>
  <dcterms:modified xsi:type="dcterms:W3CDTF">2024-03-0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